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19D7E" w14:textId="3F4D106C" w:rsidR="009E3C4A" w:rsidRDefault="009E3C4A" w:rsidP="009E3C4A">
      <w:pPr>
        <w:spacing w:before="240" w:after="240" w:line="240" w:lineRule="auto"/>
        <w:rPr>
          <w:rFonts w:ascii="Arial" w:eastAsia="Arial" w:hAnsi="Arial" w:cs="Arial"/>
        </w:rPr>
      </w:pPr>
      <w:r w:rsidRPr="6D35B5E1">
        <w:rPr>
          <w:rFonts w:ascii="Arial" w:eastAsia="Arial" w:hAnsi="Arial" w:cs="Arial"/>
        </w:rPr>
        <w:t>Table S</w:t>
      </w:r>
      <w:r w:rsidR="00E112D6">
        <w:rPr>
          <w:rFonts w:ascii="Arial" w:eastAsia="Arial" w:hAnsi="Arial" w:cs="Arial"/>
        </w:rPr>
        <w:t>9</w:t>
      </w:r>
      <w:r w:rsidRPr="6D35B5E1">
        <w:rPr>
          <w:rFonts w:ascii="Arial" w:eastAsia="Arial" w:hAnsi="Arial" w:cs="Arial"/>
        </w:rPr>
        <w:t xml:space="preserve"> — Results of </w:t>
      </w:r>
      <w:r>
        <w:rPr>
          <w:rFonts w:ascii="Arial" w:eastAsia="Arial" w:hAnsi="Arial" w:cs="Arial"/>
        </w:rPr>
        <w:t xml:space="preserve">pairwise comparisons of Estimated Marginal Means, derived from a </w:t>
      </w:r>
      <w:r w:rsidRPr="6D35B5E1">
        <w:rPr>
          <w:rFonts w:ascii="Arial" w:eastAsia="Arial" w:hAnsi="Arial" w:cs="Arial"/>
        </w:rPr>
        <w:t xml:space="preserve">quasi-Poisson Generalised Linear Model </w:t>
      </w:r>
      <w:r>
        <w:rPr>
          <w:rFonts w:ascii="Arial" w:eastAsia="Arial" w:hAnsi="Arial" w:cs="Arial"/>
        </w:rPr>
        <w:t>(</w:t>
      </w:r>
      <w:r w:rsidRPr="6D35B5E1">
        <w:rPr>
          <w:rFonts w:ascii="Arial" w:eastAsia="Arial" w:hAnsi="Arial" w:cs="Arial"/>
        </w:rPr>
        <w:t>see Methods)</w:t>
      </w:r>
      <w:r>
        <w:rPr>
          <w:rFonts w:ascii="Arial" w:eastAsia="Arial" w:hAnsi="Arial" w:cs="Arial"/>
        </w:rPr>
        <w:t xml:space="preserve">, using the </w:t>
      </w:r>
      <w:r w:rsidRPr="6D35B5E1">
        <w:rPr>
          <w:rFonts w:ascii="Arial" w:eastAsia="Arial" w:hAnsi="Arial" w:cs="Arial"/>
        </w:rPr>
        <w:t>Tukey</w:t>
      </w:r>
      <w:r>
        <w:rPr>
          <w:rFonts w:ascii="Arial" w:eastAsia="Arial" w:hAnsi="Arial" w:cs="Arial"/>
        </w:rPr>
        <w:t xml:space="preserve"> adjustment in the R package emmeans (Lenth 2021)</w:t>
      </w:r>
      <w:r w:rsidRPr="6D35B5E1">
        <w:rPr>
          <w:rFonts w:ascii="Arial" w:eastAsia="Arial" w:hAnsi="Arial" w:cs="Arial"/>
        </w:rPr>
        <w:t xml:space="preserve"> to test for statistically significant differences between the publication delay of studies in different synopses. Significance level = 0.05. p-values of 0.000 represent p&lt;0.001.</w:t>
      </w:r>
    </w:p>
    <w:tbl>
      <w:tblPr>
        <w:tblW w:w="922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81"/>
        <w:gridCol w:w="1193"/>
        <w:gridCol w:w="1763"/>
        <w:gridCol w:w="1204"/>
        <w:gridCol w:w="1886"/>
      </w:tblGrid>
      <w:tr w:rsidR="009E3C4A" w14:paraId="2CA5DD06" w14:textId="77777777" w:rsidTr="0062587D">
        <w:trPr>
          <w:trHeight w:val="8"/>
        </w:trPr>
        <w:tc>
          <w:tcPr>
            <w:tcW w:w="3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23D5B2" w14:textId="77777777" w:rsidR="009E3C4A" w:rsidRDefault="009E3C4A" w:rsidP="0062587D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parison</w:t>
            </w:r>
          </w:p>
        </w:tc>
        <w:tc>
          <w:tcPr>
            <w:tcW w:w="11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C9EF39" w14:textId="77777777" w:rsidR="009E3C4A" w:rsidRDefault="009E3C4A" w:rsidP="0062587D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stimate</w:t>
            </w:r>
          </w:p>
        </w:tc>
        <w:tc>
          <w:tcPr>
            <w:tcW w:w="176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EB2437" w14:textId="77777777" w:rsidR="009E3C4A" w:rsidRDefault="009E3C4A" w:rsidP="0062587D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andard error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D928E6" w14:textId="77777777" w:rsidR="009E3C4A" w:rsidRDefault="009E3C4A" w:rsidP="0062587D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z-ratio</w:t>
            </w:r>
          </w:p>
        </w:tc>
        <w:tc>
          <w:tcPr>
            <w:tcW w:w="18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02CE01" w14:textId="77777777" w:rsidR="009E3C4A" w:rsidRDefault="009E3C4A" w:rsidP="0062587D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djusted p-value</w:t>
            </w:r>
          </w:p>
        </w:tc>
      </w:tr>
      <w:tr w:rsidR="009741D8" w14:paraId="3F79411F" w14:textId="77777777" w:rsidTr="0062587D">
        <w:trPr>
          <w:trHeight w:val="3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1CEECB" w14:textId="6BE25BE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ee Conservation - Bir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01C3C0" w14:textId="6F065D5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68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BF8D11" w14:textId="7B584D1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3A9BA" w14:textId="7A2A713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6.93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E33BC9" w14:textId="613663F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  <w:r w:rsidR="00502863">
              <w:rPr>
                <w:color w:val="000000"/>
              </w:rPr>
              <w:t>.000</w:t>
            </w:r>
          </w:p>
        </w:tc>
      </w:tr>
      <w:tr w:rsidR="009741D8" w14:paraId="3774DCF4" w14:textId="77777777" w:rsidTr="0062587D">
        <w:trPr>
          <w:trHeight w:val="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C41775" w14:textId="3F1B169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ee Conservation - Farm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C4AB22" w14:textId="5EFA60D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54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E62A11" w14:textId="5E0EFB7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E8AB89" w14:textId="53947ED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5.37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098D0D" w14:textId="3674C94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  <w:r w:rsidR="00502863">
              <w:rPr>
                <w:color w:val="000000"/>
              </w:rPr>
              <w:t>.000</w:t>
            </w:r>
          </w:p>
        </w:tc>
      </w:tr>
      <w:tr w:rsidR="009741D8" w14:paraId="38A6BF98" w14:textId="77777777" w:rsidTr="0062587D">
        <w:trPr>
          <w:trHeight w:val="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4D3D15" w14:textId="64691FD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ee Conservation - Natural Pest Contro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2D0A32" w14:textId="61B9040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71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ED0984" w14:textId="42AB703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92CF43" w14:textId="7AE6EBA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5.98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263407" w14:textId="395A825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  <w:r w:rsidR="00502863">
              <w:rPr>
                <w:color w:val="000000"/>
              </w:rPr>
              <w:t>.000</w:t>
            </w:r>
          </w:p>
        </w:tc>
      </w:tr>
      <w:tr w:rsidR="009741D8" w14:paraId="3D16A5DA" w14:textId="77777777" w:rsidTr="0062587D">
        <w:trPr>
          <w:trHeight w:val="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10F5E5" w14:textId="6507BB9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ee Conservation - Control of Freshwater Invasive Speci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B63D90" w14:textId="7151EAA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7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64A264" w14:textId="1C8C512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4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B6B170" w14:textId="0C975FC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91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C21117" w14:textId="737C136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91</w:t>
            </w:r>
          </w:p>
        </w:tc>
      </w:tr>
      <w:tr w:rsidR="009741D8" w14:paraId="092D1D2B" w14:textId="77777777" w:rsidTr="0062587D">
        <w:trPr>
          <w:trHeight w:val="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E577D6" w14:textId="40CCAE4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ee Conservation - Shrubland and Heath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3305D7" w14:textId="398697A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66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73CC50" w14:textId="460B55C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7216A4" w14:textId="027F8C5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5.82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DB7BE8" w14:textId="6046D30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  <w:r w:rsidR="00502863">
              <w:rPr>
                <w:color w:val="000000"/>
              </w:rPr>
              <w:t>.000</w:t>
            </w:r>
          </w:p>
        </w:tc>
      </w:tr>
      <w:tr w:rsidR="009741D8" w14:paraId="71235D6B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4C2B4" w14:textId="0363726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ee Conservation - Terrestrial Mammal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6E4330" w14:textId="71C6EC1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73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47370" w14:textId="755123B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</w:t>
            </w:r>
            <w:r w:rsidR="00E27820">
              <w:rPr>
                <w:color w:val="000000"/>
              </w:rPr>
              <w:t>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9D51D9" w14:textId="6DAE72C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7.35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59DA94" w14:textId="181B108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  <w:r w:rsidR="00502863">
              <w:rPr>
                <w:color w:val="000000"/>
              </w:rPr>
              <w:t>.000</w:t>
            </w:r>
          </w:p>
        </w:tc>
      </w:tr>
      <w:tr w:rsidR="009741D8" w14:paraId="6BAACCB0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C3C33C" w14:textId="4E91848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ee Conservation - Bat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25CE42" w14:textId="7B46E79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44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667E62" w14:textId="5195218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0B6F97" w14:textId="0BDFA55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3.82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49C3E" w14:textId="34E5C41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14</w:t>
            </w:r>
          </w:p>
        </w:tc>
      </w:tr>
      <w:tr w:rsidR="009741D8" w14:paraId="4CC60121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7B77CC" w14:textId="255932C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ee Conservation - Amphibian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AF8A54" w14:textId="3455622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1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5A7B5A" w14:textId="62ED121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3B066F" w14:textId="1F2AB56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96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72A8E3" w14:textId="536ADAE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65</w:t>
            </w:r>
          </w:p>
        </w:tc>
      </w:tr>
      <w:tr w:rsidR="009741D8" w14:paraId="63D09D28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2621B5" w14:textId="1EA753D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ee Conservation - Forest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E80AF9" w14:textId="287158A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86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F9D3B8" w14:textId="44B6007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3BE47A" w14:textId="29C5FE8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8.21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B903B8" w14:textId="615517F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  <w:r w:rsidR="00502863">
              <w:rPr>
                <w:color w:val="000000"/>
              </w:rPr>
              <w:t>.000</w:t>
            </w:r>
          </w:p>
        </w:tc>
      </w:tr>
      <w:tr w:rsidR="00502863" w14:paraId="2BA848DA" w14:textId="77777777" w:rsidTr="003E4223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29F646" w14:textId="062E7934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ee Conservation - Prim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D9C71A" w14:textId="6E3DA15E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53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B80AF5" w14:textId="39FCAB13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</w:t>
            </w:r>
            <w:r w:rsidR="00E27820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894308" w14:textId="4FB16330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4.87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D3E34" w14:textId="616D43D0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901CB0">
              <w:rPr>
                <w:color w:val="000000"/>
              </w:rPr>
              <w:t>0.000</w:t>
            </w:r>
          </w:p>
        </w:tc>
      </w:tr>
      <w:tr w:rsidR="00502863" w14:paraId="46608F65" w14:textId="77777777" w:rsidTr="003E4223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FFA5B0" w14:textId="3EFC4B2C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ee Conservation - Peat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84509D" w14:textId="7FBD88BA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71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1584A8" w14:textId="44D4FD0D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</w:t>
            </w:r>
            <w:r w:rsidR="00E27820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8EF0FC" w14:textId="508C5985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6.51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F9FC2" w14:textId="2DE6F5BD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901CB0">
              <w:rPr>
                <w:color w:val="000000"/>
              </w:rPr>
              <w:t>0.000</w:t>
            </w:r>
          </w:p>
        </w:tc>
      </w:tr>
      <w:tr w:rsidR="00502863" w14:paraId="52587EA1" w14:textId="77777777" w:rsidTr="003E4223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69FF32" w14:textId="338475E1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ee Conservation - Mediterranean Farmlan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6FCB0C" w14:textId="6D1FA77F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70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CD79CF" w14:textId="587FCB7A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C6AF1A" w14:textId="608C5D94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6.92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83510" w14:textId="6DE59865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901CB0">
              <w:rPr>
                <w:color w:val="000000"/>
              </w:rPr>
              <w:t>0.000</w:t>
            </w:r>
          </w:p>
        </w:tc>
      </w:tr>
      <w:tr w:rsidR="00502863" w14:paraId="7CD86E45" w14:textId="77777777" w:rsidTr="003E4223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FEBBD5" w14:textId="7B75F221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ee Conservation - Subtidal Benthic Invertebr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78AFF2" w14:textId="29DE8B97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82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02C164" w14:textId="18D21DC2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C1D126" w14:textId="6D456991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7.3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18502" w14:textId="502A0064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901CB0">
              <w:rPr>
                <w:color w:val="000000"/>
              </w:rPr>
              <w:t>0.000</w:t>
            </w:r>
          </w:p>
        </w:tc>
      </w:tr>
      <w:tr w:rsidR="009741D8" w14:paraId="57A620FD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0B5763" w14:textId="1124724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ee Conservation - Management of Captive Animal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24306E" w14:textId="2D3BB91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3</w:t>
            </w:r>
            <w:r w:rsidR="00E27820">
              <w:rPr>
                <w:color w:val="000000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62C008" w14:textId="63753EE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6DC51B" w14:textId="73C834E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85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2F5A3F" w14:textId="00AC0025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18A36413" w14:textId="77777777" w:rsidTr="0062587D">
        <w:trPr>
          <w:trHeight w:val="244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4C7EBA" w14:textId="40B30A0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lastRenderedPageBreak/>
              <w:t>Bee Conservation - Soil Fertil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A65FDD" w14:textId="1D0585A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79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B88743" w14:textId="2CEB8DF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29F758" w14:textId="2349139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6.96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02DB49" w14:textId="0B3D4C8A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49C4D851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42FD99" w14:textId="52ECEAE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ee Conservation - Sustainable Aquacul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07C879" w14:textId="1AF2E88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A2A765" w14:textId="1D18CFE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8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FC9493" w14:textId="10206CC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DC9ECD" w14:textId="1F4775F8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5FC3C61A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AB7DF5" w14:textId="3127125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ird Conservation - Farm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0BF460" w14:textId="01FE837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4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AACE96" w14:textId="6738823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</w:t>
            </w:r>
            <w:r w:rsidR="00E27820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C3FD73" w14:textId="679E585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3.59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DEFE05" w14:textId="56D3166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32</w:t>
            </w:r>
          </w:p>
        </w:tc>
      </w:tr>
      <w:tr w:rsidR="009741D8" w14:paraId="4B506AFB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93CDCD" w14:textId="6D791E6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ird Conservation - Natural Pest Contro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4B2310" w14:textId="180224E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2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8D04BE" w14:textId="4C553CB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FB9E07" w14:textId="7B241C2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33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EA4471" w14:textId="11B10437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163D1599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250768" w14:textId="10D5A5C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ird Conservation - Control of Freshwater Invasive Speci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9A1406" w14:textId="63CB40E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1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FEEB98" w14:textId="2E9FADE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A0EFA6" w14:textId="0843AB4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3.86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168D71" w14:textId="716BC04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12</w:t>
            </w:r>
          </w:p>
        </w:tc>
      </w:tr>
      <w:tr w:rsidR="009741D8" w14:paraId="755D4A05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72577D" w14:textId="41A21D2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ird Conservation - Shrubland and Heath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932621" w14:textId="1EBF9A1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ACA62" w14:textId="63CFE09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A2D7F6" w14:textId="7DE96B0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7</w:t>
            </w:r>
            <w:r w:rsidR="00E27820">
              <w:rPr>
                <w:color w:val="000000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43C159" w14:textId="6600F5FB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6717CB0E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EDA817" w14:textId="435C859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ird Conservation - Terrestrial Mammal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564104" w14:textId="00C680F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4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08F4F2" w14:textId="6985420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A9AE1F" w14:textId="6A3367B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32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89BCAB" w14:textId="22E6F88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97</w:t>
            </w:r>
          </w:p>
        </w:tc>
      </w:tr>
      <w:tr w:rsidR="009741D8" w14:paraId="205127A5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D5B73F" w14:textId="7A8F4B2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ird Conservation - Bat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E3B997" w14:textId="21DC7B9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3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539731" w14:textId="3241F07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DC1BA0" w14:textId="294686E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3.37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1CA777" w14:textId="20A0BC8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5</w:t>
            </w:r>
          </w:p>
        </w:tc>
      </w:tr>
      <w:tr w:rsidR="009741D8" w14:paraId="4E3245FD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6AAD3F" w14:textId="77ACEB3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ird Conservation - Amphibian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854597" w14:textId="07D3D00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7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CBADC9" w14:textId="0C5F551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D6E2A5" w14:textId="02D3EAD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8.54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C199B2" w14:textId="3099D5DB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50E2BDEF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3CC5B" w14:textId="7CDF941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ird Conservation - Forest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B3A9E9" w14:textId="7CFBB5A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7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8A0404" w14:textId="49007A0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C90C63" w14:textId="4D4030E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3.64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ECF0E8" w14:textId="748E585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27</w:t>
            </w:r>
          </w:p>
        </w:tc>
      </w:tr>
      <w:tr w:rsidR="009741D8" w14:paraId="4A0B37E9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9D68DF" w14:textId="0B6BB35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ird Conservation - Prim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CEDD5" w14:textId="7EBBB19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5</w:t>
            </w:r>
            <w:r w:rsidR="00E27820">
              <w:rPr>
                <w:color w:val="000000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CCCE69" w14:textId="2D9EB65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17574F" w14:textId="086AC03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577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7D17EA" w14:textId="61F5902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43</w:t>
            </w:r>
          </w:p>
        </w:tc>
      </w:tr>
      <w:tr w:rsidR="00502863" w14:paraId="58596D94" w14:textId="77777777" w:rsidTr="005A7BDE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6CBF8F" w14:textId="77BC345C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ird Conservation - Peat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FDA998" w14:textId="2F490003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3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5FDB1F" w14:textId="6DB2373A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662939" w14:textId="6262DDAB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56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85E61" w14:textId="4A10850C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C04DCB">
              <w:rPr>
                <w:color w:val="000000"/>
              </w:rPr>
              <w:t>1.000</w:t>
            </w:r>
          </w:p>
        </w:tc>
      </w:tr>
      <w:tr w:rsidR="00502863" w14:paraId="472ED2EB" w14:textId="77777777" w:rsidTr="005A7BDE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CDA566" w14:textId="241BA965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ird Conservation - Mediterranean Farmlan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4F23B4" w14:textId="72F7CC36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2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198EBA" w14:textId="7D11B4F7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854358" w14:textId="7B6C9890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50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75A3" w14:textId="3378AB91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C04DCB">
              <w:rPr>
                <w:color w:val="000000"/>
              </w:rPr>
              <w:t>1.000</w:t>
            </w:r>
          </w:p>
        </w:tc>
      </w:tr>
      <w:tr w:rsidR="009741D8" w14:paraId="6FF6C802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5E6001" w14:textId="40E4CD8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ird Conservation - Subtidal Benthic Invertebr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95F003" w14:textId="3D29BE8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3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258147" w14:textId="735A79C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DD40A2" w14:textId="6ADBAA3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2.21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055767" w14:textId="7E6D85A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18</w:t>
            </w:r>
          </w:p>
        </w:tc>
      </w:tr>
      <w:tr w:rsidR="009741D8" w14:paraId="27C0CFD5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63DA67" w14:textId="25B85E7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ird Conservation - Management of Captive Animal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BE8DFD" w14:textId="7D29B93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5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5A0451" w14:textId="45F1AD7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64765C" w14:textId="0199347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59</w:t>
            </w:r>
            <w:r w:rsidR="00E27820">
              <w:rPr>
                <w:color w:val="000000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1D8695" w14:textId="16ED2B7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1</w:t>
            </w:r>
          </w:p>
        </w:tc>
      </w:tr>
      <w:tr w:rsidR="009741D8" w14:paraId="45186A71" w14:textId="77777777" w:rsidTr="0062587D">
        <w:trPr>
          <w:trHeight w:val="244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F1DFB8" w14:textId="542A66D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ird Conservation - Soil Fertil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0584F" w14:textId="2D14FA6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0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E88699" w14:textId="6E967CB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806264" w14:textId="7833465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64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4B62C1" w14:textId="6D7F8DA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7</w:t>
            </w:r>
            <w:r w:rsidR="00E27820">
              <w:rPr>
                <w:color w:val="000000"/>
              </w:rPr>
              <w:t>0</w:t>
            </w:r>
          </w:p>
        </w:tc>
      </w:tr>
      <w:tr w:rsidR="009741D8" w14:paraId="1AADFF9B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B85348" w14:textId="588F52C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ird Conservation - Sustainable Aquacul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5FD004" w14:textId="7CF9DD8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8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BC01A4" w14:textId="0F45B93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5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97E8C3" w14:textId="1AA29D9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37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C9682B" w14:textId="5D34AAD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1</w:t>
            </w:r>
          </w:p>
        </w:tc>
      </w:tr>
      <w:tr w:rsidR="009741D8" w14:paraId="60BC66BB" w14:textId="77777777" w:rsidTr="0062587D">
        <w:trPr>
          <w:trHeight w:val="244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33A9D0" w14:textId="0AD602F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lastRenderedPageBreak/>
              <w:t>Farmland Conservation - Natural Pest Contro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06557E" w14:textId="3CC4010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6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0AC72D" w14:textId="20B5B6F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87BB53" w14:textId="5E6BC81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2.17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2A3EEA" w14:textId="4792FF3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41</w:t>
            </w:r>
          </w:p>
        </w:tc>
      </w:tr>
      <w:tr w:rsidR="009741D8" w14:paraId="5EB60895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BDF7F7" w14:textId="0F767EB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armland Conservation - Control of Freshwater Invasive Speci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DE8504" w14:textId="2F42BF8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7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A1AC77" w14:textId="41EF324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622C0B" w14:textId="1575F74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50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408187" w14:textId="0677C0A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98</w:t>
            </w:r>
          </w:p>
        </w:tc>
      </w:tr>
      <w:tr w:rsidR="009741D8" w14:paraId="2F2BA5D2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7435BE" w14:textId="5BAD936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armland Conservation - Shrubland and Heath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3E65EE" w14:textId="78C2BA7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2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D9463D" w14:textId="51693AB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</w:t>
            </w:r>
            <w:r w:rsidR="00E27820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683F7D" w14:textId="07494EC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77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589A7E" w14:textId="2D23748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4</w:t>
            </w:r>
          </w:p>
        </w:tc>
      </w:tr>
      <w:tr w:rsidR="009741D8" w14:paraId="124C5C63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853F28" w14:textId="68571BD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armland Conservation - Terrestrial Mammal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D4C183" w14:textId="116590A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8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10B293" w14:textId="2F698C4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9FB880" w14:textId="016695E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4.627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75CD29" w14:textId="682CD614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0CEFEB1F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81082D" w14:textId="0588589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armland Conservation - Bat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236163" w14:textId="04ECCF1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5C1843" w14:textId="02B5688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1BA193" w14:textId="215439E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31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125912" w14:textId="4BC5010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97</w:t>
            </w:r>
          </w:p>
        </w:tc>
      </w:tr>
      <w:tr w:rsidR="00502863" w14:paraId="3D9F7EBE" w14:textId="77777777" w:rsidTr="00792B2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1BC718" w14:textId="264ACDC2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armland Conservation - Amphibian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1E4D2" w14:textId="6F67067C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3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A424ED" w14:textId="23088DBA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2993BC" w14:textId="04FD480F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63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53BB0" w14:textId="02A72B27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4D44EB">
              <w:rPr>
                <w:color w:val="000000"/>
              </w:rPr>
              <w:t>0.000</w:t>
            </w:r>
          </w:p>
        </w:tc>
      </w:tr>
      <w:tr w:rsidR="00502863" w14:paraId="747BDCC4" w14:textId="77777777" w:rsidTr="00792B2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CE1485" w14:textId="3AFD001C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armland Conservation - Forest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F5EF75" w14:textId="118082B4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31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F03DBB" w14:textId="7B721C9D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7D3428" w14:textId="72B75C2F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6.08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6BADF" w14:textId="43C0AD6E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4D44EB">
              <w:rPr>
                <w:color w:val="000000"/>
              </w:rPr>
              <w:t>0.000</w:t>
            </w:r>
          </w:p>
        </w:tc>
      </w:tr>
      <w:tr w:rsidR="009741D8" w14:paraId="03C6471C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D150A6" w14:textId="5167B2B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armland Conservation - Prim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0FDD7A" w14:textId="59B45DB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05DC0" w14:textId="7FC8FA9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094CB7" w14:textId="2A70C46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D0EAA2" w14:textId="1554BA59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41B60699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A2B31E" w14:textId="07C5048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armland Conservation - Peat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BE7DB5" w14:textId="0246727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7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E9739A" w14:textId="58F403E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04B589" w14:textId="30D6DE5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2.81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B51366" w14:textId="61C451C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83</w:t>
            </w:r>
          </w:p>
        </w:tc>
      </w:tr>
      <w:tr w:rsidR="009741D8" w14:paraId="7A585903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27ED8D" w14:textId="07661D8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armland Conservation - Mediterranean Farmlan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D12F7C" w14:textId="40E40CF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6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178C3A" w14:textId="31B36C1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6B614B" w14:textId="5693ED4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3.52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803404" w14:textId="0E6053B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</w:t>
            </w:r>
          </w:p>
        </w:tc>
      </w:tr>
      <w:tr w:rsidR="009741D8" w14:paraId="18D5A4FF" w14:textId="77777777" w:rsidTr="0062587D">
        <w:trPr>
          <w:trHeight w:val="244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BC6F2" w14:textId="577CB6D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armland Conservation - Subtidal Benthic Invertebr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EBF953" w14:textId="6388B77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7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C89C9A" w14:textId="167886C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2C834F" w14:textId="5051B46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4.3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B62C7D" w14:textId="548B56A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2</w:t>
            </w:r>
          </w:p>
        </w:tc>
      </w:tr>
      <w:tr w:rsidR="009741D8" w14:paraId="690121A5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2783E1" w14:textId="1600C15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armland Conservation - Management of Captive Animal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FB4640" w14:textId="7EAAAA6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1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C2D43A" w14:textId="798AEF0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5479C8" w14:textId="4441473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3.36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D0B6CA" w14:textId="3532F14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6</w:t>
            </w:r>
          </w:p>
        </w:tc>
      </w:tr>
      <w:tr w:rsidR="009741D8" w14:paraId="2D0BD411" w14:textId="77777777" w:rsidTr="0062587D">
        <w:trPr>
          <w:trHeight w:val="244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74B4F8" w14:textId="4A03ACE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armland Conservation - Soil Fertil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4F7BDC" w14:textId="4CFF8DE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5</w:t>
            </w:r>
            <w:r w:rsidR="00E27820">
              <w:rPr>
                <w:color w:val="000000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4FAB2C" w14:textId="034BAB1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668163" w14:textId="44239D1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3.63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7E9AF6" w14:textId="480A41A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28</w:t>
            </w:r>
          </w:p>
        </w:tc>
      </w:tr>
      <w:tr w:rsidR="009741D8" w14:paraId="6904A391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D35E07" w14:textId="1332FFC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armland Conservation - Sustainable Aquacul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CB01D0" w14:textId="3C58936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4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118F83" w14:textId="420DFB7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5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B4D50" w14:textId="5CFB3B4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3.43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91BCCB" w14:textId="039293A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54</w:t>
            </w:r>
          </w:p>
        </w:tc>
      </w:tr>
      <w:tr w:rsidR="009741D8" w14:paraId="353D953E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3DA20" w14:textId="218C3B6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Natural Pest Control - Control of Freshwater Invasive Speci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D3DF69" w14:textId="629B7D4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3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2E7446" w14:textId="6FE63DF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2F4C96" w14:textId="46C7259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3.50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9A084F" w14:textId="750C55B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4</w:t>
            </w:r>
          </w:p>
        </w:tc>
      </w:tr>
      <w:tr w:rsidR="00502863" w14:paraId="7AE806ED" w14:textId="77777777" w:rsidTr="00B90321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933D7F" w14:textId="3A0D767C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Natural Pest Control - Shrubland and Heath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AB000A" w14:textId="2E63F4B9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2D3D60" w14:textId="4305CFFB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9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985921" w14:textId="51619D07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5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004E1" w14:textId="674205CC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C845FF">
              <w:rPr>
                <w:color w:val="000000"/>
              </w:rPr>
              <w:t>1.000</w:t>
            </w:r>
          </w:p>
        </w:tc>
      </w:tr>
      <w:tr w:rsidR="00502863" w14:paraId="642D3DE8" w14:textId="77777777" w:rsidTr="00B90321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5EA51D" w14:textId="68AAAE01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lastRenderedPageBreak/>
              <w:t>Natural Pest Control - Terrestrial Mammal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F11C7A" w14:textId="64763ED0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2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DE7773" w14:textId="7385A84B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992576" w14:textId="407B11FF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9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ED98F" w14:textId="79BE8CA9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C845FF">
              <w:rPr>
                <w:color w:val="000000"/>
              </w:rPr>
              <w:t>1.000</w:t>
            </w:r>
          </w:p>
        </w:tc>
      </w:tr>
      <w:tr w:rsidR="009741D8" w14:paraId="52CAFF39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ACC9F8" w14:textId="5749871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Natural Pest Control - Bat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CCFD06" w14:textId="4FE8459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6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137F0F" w14:textId="7B90866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FE3EE8" w14:textId="67B4A2B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73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C05008" w14:textId="0B37E07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32</w:t>
            </w:r>
          </w:p>
        </w:tc>
      </w:tr>
      <w:tr w:rsidR="009741D8" w14:paraId="7E4F4A0A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AE1003" w14:textId="49C32A7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Natural Pest Control - Amphibian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A928EB" w14:textId="63939C4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9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939371" w14:textId="1E19384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8C2840" w14:textId="52DC9E1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80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F0DCB1" w14:textId="75E66DCF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46D72E63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8565F" w14:textId="0B66C83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Natural Pest Control - Forest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76545B" w14:textId="786F937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5</w:t>
            </w:r>
            <w:r w:rsidR="00E27820">
              <w:rPr>
                <w:color w:val="000000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8ED25E" w14:textId="1103663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29398A" w14:textId="7F09E74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84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913CD3" w14:textId="59A91CB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17</w:t>
            </w:r>
          </w:p>
        </w:tc>
      </w:tr>
      <w:tr w:rsidR="009741D8" w14:paraId="270BAAFD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1B6D99" w14:textId="00E89EE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Natural Pest Control - Prim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48540E" w14:textId="05C8301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7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CD963E" w14:textId="5E78685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09BDB7" w14:textId="02026AE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99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BFCC41" w14:textId="6E32982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51</w:t>
            </w:r>
          </w:p>
        </w:tc>
      </w:tr>
      <w:tr w:rsidR="00502863" w14:paraId="54E0FD1E" w14:textId="77777777" w:rsidTr="00D37EE2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AB696E" w14:textId="79E57DB7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Natural Pest Control - Peat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F8594F" w14:textId="5F4501A9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86F5F5" w14:textId="2310D480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966BB4" w14:textId="573FBBEF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9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EBEF8" w14:textId="2B0E0E3C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EE4C1B">
              <w:rPr>
                <w:color w:val="000000"/>
              </w:rPr>
              <w:t>1.000</w:t>
            </w:r>
          </w:p>
        </w:tc>
      </w:tr>
      <w:tr w:rsidR="00502863" w14:paraId="342DD62D" w14:textId="77777777" w:rsidTr="00D37EE2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5B5D9C" w14:textId="50C8DCEA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Natural Pest Control - Mediterranean Farmlan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23113A" w14:textId="76E4CF50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589297" w14:textId="5C5E3EA0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FCB7B9" w14:textId="4A8F4B91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0FA44" w14:textId="4E85ED18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EE4C1B">
              <w:rPr>
                <w:color w:val="000000"/>
              </w:rPr>
              <w:t>1.000</w:t>
            </w:r>
          </w:p>
        </w:tc>
      </w:tr>
      <w:tr w:rsidR="009741D8" w14:paraId="01D1B4B2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7E3D29" w14:textId="14FE286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Natural Pest Control - Subtidal Benthic Invertebr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FD2C4E" w14:textId="02F47D1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1</w:t>
            </w:r>
            <w:r w:rsidR="00E27820">
              <w:rPr>
                <w:color w:val="000000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998114" w14:textId="0DFEFCE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F9C6D0" w14:textId="52224A1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23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CFEA5" w14:textId="07A9AF9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99</w:t>
            </w:r>
          </w:p>
        </w:tc>
      </w:tr>
      <w:tr w:rsidR="009741D8" w14:paraId="289F5D51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0DBF58" w14:textId="2FE353D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Natural Pest Control - Management of Captive Animal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727E86" w14:textId="7F4AB91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8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6CCD52" w14:textId="1F6E71F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0D992F" w14:textId="08630D7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21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BA641C" w14:textId="4D5633B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3</w:t>
            </w:r>
          </w:p>
        </w:tc>
      </w:tr>
      <w:tr w:rsidR="009741D8" w14:paraId="180CB2DA" w14:textId="77777777" w:rsidTr="0062587D">
        <w:trPr>
          <w:trHeight w:val="244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CBA96C" w14:textId="7CC4604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Natural Pest Control - Soil Fertil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2F422B" w14:textId="684EF5D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8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0A2C5B" w14:textId="24CAD88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549CDD" w14:textId="470A333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89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12A339" w14:textId="0B267649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296728B2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361350" w14:textId="06BDEAF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Natural Pest Control - Sustainable Aquacul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8FADCB" w14:textId="00366D4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0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0B1464" w14:textId="2BB81B0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6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1A43C1" w14:textId="3EFF69F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17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A60DAB" w14:textId="23CDFE4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3</w:t>
            </w:r>
          </w:p>
        </w:tc>
      </w:tr>
      <w:tr w:rsidR="009741D8" w14:paraId="34020D1C" w14:textId="77777777" w:rsidTr="0062587D">
        <w:trPr>
          <w:trHeight w:val="43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910AC1" w14:textId="7C50A73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Control of Freshwater Invasive Species - Shrubland and Heath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568300" w14:textId="6B246C6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39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EC7EA1" w14:textId="6C15D9F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C2A1FB" w14:textId="54F24C7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3.26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CCFC90" w14:textId="41AFD4A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91</w:t>
            </w:r>
          </w:p>
        </w:tc>
      </w:tr>
      <w:tr w:rsidR="009741D8" w14:paraId="0C7B8595" w14:textId="77777777" w:rsidTr="0062587D">
        <w:trPr>
          <w:trHeight w:val="43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BDBB1F" w14:textId="045AE10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Control of Freshwater Invasive Species - Terrestrial Mammal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C066D6" w14:textId="33F3C7E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46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35D9AA" w14:textId="62AFC13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EC11E5" w14:textId="61EBDC7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4.297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776571" w14:textId="1957DC3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2</w:t>
            </w:r>
          </w:p>
        </w:tc>
      </w:tr>
      <w:tr w:rsidR="009741D8" w14:paraId="0A032AEC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C05D66" w14:textId="4C3677D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Control of Freshwater Invasive Species - Bat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CBFBB4" w14:textId="1397981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7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8406BA" w14:textId="6448C16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02DB59" w14:textId="6228B8B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43</w:t>
            </w:r>
            <w:r w:rsidR="00705AAD">
              <w:rPr>
                <w:color w:val="000000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A5ADA3" w14:textId="26D353F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92</w:t>
            </w:r>
          </w:p>
        </w:tc>
      </w:tr>
      <w:tr w:rsidR="009741D8" w14:paraId="36336003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925802" w14:textId="7865785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Control of Freshwater Invasive Species - Amphibian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470804" w14:textId="7236675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0B3946" w14:textId="7D9CBED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A118A2" w14:textId="4BCB476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0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3ACF66" w14:textId="7CF37545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32429CAD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F71267" w14:textId="6843000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Control of Freshwater Invasive Species - Forest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89E5EB" w14:textId="3212096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58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461C72" w14:textId="1C49FA5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BE2479" w14:textId="4C2B637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5.25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89F9D7" w14:textId="0598CE9D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4B98C5A7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815E28" w14:textId="174B641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lastRenderedPageBreak/>
              <w:t>Control of Freshwater Invasive Species - Prim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05FF0C" w14:textId="65066C9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6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163306" w14:textId="09E92D4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0217A" w14:textId="6F41254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2.25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013D47" w14:textId="6CCC45B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86</w:t>
            </w:r>
          </w:p>
        </w:tc>
      </w:tr>
      <w:tr w:rsidR="009741D8" w14:paraId="133DF0EC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E3710F" w14:textId="368C3FB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Control of Freshwater Invasive Species - Peat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751AAD" w14:textId="2A75507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44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8D2A9A" w14:textId="3EC102A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A821EC" w14:textId="7BA5B19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3.82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2A3B9D" w14:textId="4F993F1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14</w:t>
            </w:r>
          </w:p>
        </w:tc>
      </w:tr>
      <w:tr w:rsidR="009741D8" w14:paraId="4F53758C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503D04" w14:textId="208AC1D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Control of Freshwater Invasive Species - Mediterranean Farmlan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418D89" w14:textId="1D21E33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43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DF7466" w14:textId="50BA6AC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81264E" w14:textId="599C629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3.98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A7401C" w14:textId="23A3E36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8</w:t>
            </w:r>
          </w:p>
        </w:tc>
      </w:tr>
      <w:tr w:rsidR="009741D8" w14:paraId="6C634A9A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D16D13" w14:textId="67981D1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Control of Freshwater Invasive Species - Subtidal Benthic Invertebr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525D5A" w14:textId="1B435FD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54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D40B4D" w14:textId="45F309B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C27F5B" w14:textId="59BC737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4.66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9CC5F5" w14:textId="41AFC3D6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39E51892" w14:textId="77777777" w:rsidTr="0062587D">
        <w:trPr>
          <w:trHeight w:val="43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31E6DD" w14:textId="162B5DE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Control of Freshwater Invasive Species - Management of Captive Animal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727BEE" w14:textId="4C1393E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4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095CE2" w14:textId="4AD3603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5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3D3B04" w14:textId="69C6917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9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0DFE64" w14:textId="53EECC21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4C88B12E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EC7581" w14:textId="3F7B1FA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Control of Freshwater Invasive Species - Soil Fertil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648EE3" w14:textId="7346FFB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52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CA56B6" w14:textId="105F017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6D3917" w14:textId="658ED59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4.32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34114E" w14:textId="31C714E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2</w:t>
            </w:r>
          </w:p>
        </w:tc>
      </w:tr>
      <w:tr w:rsidR="009741D8" w14:paraId="49E66F49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02155E" w14:textId="5E788E0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Control of Freshwater Invasive Species - Sustainable Aquacul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FA80F3" w14:textId="0F14223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6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31E742" w14:textId="0FB8EDD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8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81A7EB" w14:textId="6354719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44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13AD26" w14:textId="0C23A00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92</w:t>
            </w:r>
          </w:p>
        </w:tc>
      </w:tr>
      <w:tr w:rsidR="009741D8" w14:paraId="57012F16" w14:textId="77777777" w:rsidTr="0062587D">
        <w:trPr>
          <w:trHeight w:val="43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480D53" w14:textId="2E79D36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Shrubland and Heathland Conservation - Terrestrial Mammal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33FFC4" w14:textId="2891D0A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6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E80182" w14:textId="4DFD1A0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8EA315" w14:textId="0B51D6D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96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1321B6" w14:textId="6E600640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7BC2D487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785574" w14:textId="423D1D7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Shrubland and Heathland Conservation - Bat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7323A7" w14:textId="4F44027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2</w:t>
            </w:r>
            <w:r w:rsidR="00705AAD">
              <w:rPr>
                <w:color w:val="000000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2B6F58" w14:textId="7F1FD7A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9</w:t>
            </w:r>
            <w:r w:rsidR="00705AA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5B6D37" w14:textId="20C7CC5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43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79C68D" w14:textId="64ABE93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49</w:t>
            </w:r>
          </w:p>
        </w:tc>
      </w:tr>
      <w:tr w:rsidR="009741D8" w14:paraId="3B9F70B1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603FEB" w14:textId="443AB8A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Shrubland and Heathland Conservation - Amphibian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810466" w14:textId="289F51C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5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92716E" w14:textId="03A16A5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</w:t>
            </w:r>
            <w:r w:rsidR="00705AA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166187" w14:textId="51BA83F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7</w:t>
            </w:r>
            <w:r w:rsidR="00705AAD">
              <w:rPr>
                <w:color w:val="000000"/>
              </w:rPr>
              <w:t>0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A84657" w14:textId="77A4076E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1C2E3D32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B2FE28" w14:textId="5DE3FD4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Shrubland and Heathland Conservation - Forest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CD25C9" w14:textId="4EA1303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9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2F8788" w14:textId="372EECC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6F3B61" w14:textId="303500F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2.58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45E350" w14:textId="4CF2DC4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34</w:t>
            </w:r>
          </w:p>
        </w:tc>
      </w:tr>
      <w:tr w:rsidR="009741D8" w14:paraId="6193F15C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EE656E" w14:textId="4A00016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Shrubland and Heathland Conservation - Prim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B604A1" w14:textId="022775A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DC5BE5" w14:textId="5EFBA08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BE3E00" w14:textId="1E33AAB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61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5D6FB8" w14:textId="14A6B67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74</w:t>
            </w:r>
          </w:p>
        </w:tc>
      </w:tr>
      <w:tr w:rsidR="009741D8" w14:paraId="1C741C8E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9F38A8" w14:textId="7F7EDC9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Shrubland and Heathland Conservation - Peat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D3D88" w14:textId="09572A7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5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3E3C3C" w14:textId="1E66B67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999B9F" w14:textId="677859F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62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F3E3B9" w14:textId="266464A6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43A8F925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78403D" w14:textId="4BDD86B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lastRenderedPageBreak/>
              <w:t>Shrubland and Heathland Conservation - Mediterranean Farmlan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453707" w14:textId="6188D14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3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5D03B2" w14:textId="7B65E4C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</w:t>
            </w:r>
            <w:r w:rsidR="00705AA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63C31E" w14:textId="07ADF7E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557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412EB1" w14:textId="2DBC62D2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49A8F5FC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6AC6CD" w14:textId="48FA484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Shrubland and Heathland Conservation - Subtidal Benthic Invertebr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596F74" w14:textId="4831706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5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158BD5" w14:textId="648EF7D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A24A4A" w14:textId="7460B53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84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08BF8A" w14:textId="584986B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18</w:t>
            </w:r>
          </w:p>
        </w:tc>
      </w:tr>
      <w:tr w:rsidR="009741D8" w14:paraId="5FE8C77C" w14:textId="77777777" w:rsidTr="0062587D">
        <w:trPr>
          <w:trHeight w:val="43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F1B144" w14:textId="147C818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Shrubland and Heathland Conservation - Management of Captive Animal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A6D0C" w14:textId="466798C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3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A63C33" w14:textId="7CD079A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605E5F" w14:textId="7402496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01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11474B" w14:textId="53CC651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7</w:t>
            </w:r>
          </w:p>
        </w:tc>
      </w:tr>
      <w:tr w:rsidR="009741D8" w14:paraId="45B9F092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39C594" w14:textId="17F8B41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Shrubland and Heathland Conservation - Soil Fertil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5D76F6" w14:textId="2E9289E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2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A99E0C" w14:textId="1050005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21230D" w14:textId="0F5C713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44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4A8AC2" w14:textId="4EA9AB4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91</w:t>
            </w:r>
          </w:p>
        </w:tc>
      </w:tr>
      <w:tr w:rsidR="009741D8" w14:paraId="438740D6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4EDE72" w14:textId="6BF086B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Shrubland and Heathland Conservation - Sustainable Aquacul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B860E1" w14:textId="6F22BF8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6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696AB0" w14:textId="576AEA2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6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2E9856" w14:textId="047B76A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</w:t>
            </w:r>
            <w:r w:rsidR="00705AAD">
              <w:rPr>
                <w:color w:val="000000"/>
              </w:rPr>
              <w:t>.00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96F024" w14:textId="404B74A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7</w:t>
            </w:r>
          </w:p>
        </w:tc>
      </w:tr>
      <w:tr w:rsidR="009741D8" w14:paraId="03692E35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CF2E94" w14:textId="7460E0A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Terrestrial Mammal Conservation - Bat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3ABFA1" w14:textId="3862AC8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8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D6517C" w14:textId="0F839A0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</w:t>
            </w:r>
            <w:r w:rsidR="00705AA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01059F" w14:textId="6393849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04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417D19" w14:textId="6BECC09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6</w:t>
            </w:r>
          </w:p>
        </w:tc>
      </w:tr>
      <w:tr w:rsidR="009741D8" w14:paraId="1E8CB9CC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1E601F" w14:textId="0C1579B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Terrestrial Mammal Conservation - Amphibian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5A804C" w14:textId="3C569AE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1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F8A0FB" w14:textId="2203FD3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446798" w14:textId="6B27996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9.28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4704B6" w14:textId="1345F4B3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45FC992C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C08E5E" w14:textId="3E9C236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Terrestrial Mammal Conservation - Forest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227C05" w14:textId="0F686B5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2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FCBDC9" w14:textId="55C700C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098610" w14:textId="44C9CC9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2.65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68D692" w14:textId="7E81950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88</w:t>
            </w:r>
          </w:p>
        </w:tc>
      </w:tr>
      <w:tr w:rsidR="009741D8" w14:paraId="7399187D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8D09D3" w14:textId="42A205B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Terrestrial Mammal Conservation - Prim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BE9926" w14:textId="77DDC26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9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063B2C" w14:textId="375D114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18BDE9" w14:textId="46B871E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3.34</w:t>
            </w:r>
            <w:r w:rsidR="00705AAD">
              <w:rPr>
                <w:color w:val="000000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3A4C97" w14:textId="6C703A9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2</w:t>
            </w:r>
          </w:p>
        </w:tc>
      </w:tr>
      <w:tr w:rsidR="00502863" w14:paraId="11E49214" w14:textId="77777777" w:rsidTr="00111AB5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4D793B" w14:textId="76B34686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Terrestrial Mammal Conservation - Peat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30B628" w14:textId="26758B9B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C901B0" w14:textId="7F9C1B28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5278A7" w14:textId="5860612F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2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B95F4" w14:textId="0B86FA9B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375C29">
              <w:rPr>
                <w:color w:val="000000"/>
              </w:rPr>
              <w:t>1.000</w:t>
            </w:r>
          </w:p>
        </w:tc>
      </w:tr>
      <w:tr w:rsidR="00502863" w14:paraId="6681A4D9" w14:textId="77777777" w:rsidTr="00111AB5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C4B3FA" w14:textId="3C6BD671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Terrestrial Mammal Conservation - Mediterranean Farmlan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3945D3" w14:textId="1A39B4E8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389ED9" w14:textId="048C4FEB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32B397" w14:textId="338BEB76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1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069A5" w14:textId="0617B204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375C29">
              <w:rPr>
                <w:color w:val="000000"/>
              </w:rPr>
              <w:t>1.000</w:t>
            </w:r>
          </w:p>
        </w:tc>
      </w:tr>
      <w:tr w:rsidR="009741D8" w14:paraId="10FBCA91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9E04BB" w14:textId="447BF56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Terrestrial Mammal Conservation - Subtidal Benthic Invertebr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2842FD" w14:textId="343ACA4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8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9EC191" w14:textId="1DA60D5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74D9D3" w14:textId="421E2AE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45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D56120" w14:textId="7A6A00F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91</w:t>
            </w:r>
          </w:p>
        </w:tc>
      </w:tr>
      <w:tr w:rsidR="009741D8" w14:paraId="1CD6DCE5" w14:textId="77777777" w:rsidTr="0062587D">
        <w:trPr>
          <w:trHeight w:val="43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96CA29" w14:textId="3686631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Terrestrial Mammal Conservation - Management of Captive Animal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D64431" w14:textId="64049B2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0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02AF3F" w14:textId="4E97AA2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09B425" w14:textId="12F52DE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967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50B904" w14:textId="2BCEED40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63CA96FA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E4FC34" w14:textId="0D693C6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lastRenderedPageBreak/>
              <w:t>Terrestrial Mammal Conservation - Soil Fertil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AC4DE0" w14:textId="4137279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6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34754C" w14:textId="1BC9F34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84C62A" w14:textId="083D259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92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B32621" w14:textId="3A1E7969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20F41849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0EF099" w14:textId="39E1AC9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Terrestrial Mammal Conservation - Sustainable Aquacul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31207B" w14:textId="2CF5AA3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3</w:t>
            </w:r>
            <w:r w:rsidR="00705AAD">
              <w:rPr>
                <w:color w:val="000000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B7F51C" w14:textId="356B836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5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4318A0" w14:textId="17C0AA4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66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1489B8" w14:textId="408BD2C6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01C107DF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546416" w14:textId="7DF7A28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at Conservation - Amphibian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908957" w14:textId="0BB9B97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3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F1B749" w14:textId="38F5929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11158D" w14:textId="05968C7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84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74BE9B" w14:textId="61D55BB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66</w:t>
            </w:r>
          </w:p>
        </w:tc>
      </w:tr>
      <w:tr w:rsidR="009741D8" w14:paraId="2DB1C848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579508" w14:textId="4A82268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at Conservation - Forest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FD3563" w14:textId="49754E5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41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F613DE" w14:textId="21F62E8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65240F" w14:textId="39CD73D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5.35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252964" w14:textId="60127FE4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3F94204A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5D3BD0" w14:textId="5F47F90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at Conservation - Prim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CC633E" w14:textId="686D69D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8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0822B4" w14:textId="67DBF37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2843CA" w14:textId="6075D88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04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BD3B2D" w14:textId="5BE8C6A2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05DB4BD4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A799CA" w14:textId="11082B4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at Conservation - Peat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3AB3B" w14:textId="6F079A9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7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8CCFE5" w14:textId="19DCE81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107FC0" w14:textId="424539B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3.21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01B075" w14:textId="2646C5F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5</w:t>
            </w:r>
          </w:p>
        </w:tc>
      </w:tr>
      <w:tr w:rsidR="009741D8" w14:paraId="04D04568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F8B6E4" w14:textId="3991819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at Conservation - Mediterranean Farmlan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8D2F7C" w14:textId="678EF16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6</w:t>
            </w:r>
            <w:r w:rsidR="00705AAD">
              <w:rPr>
                <w:color w:val="000000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6355AE" w14:textId="4E8C354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DABF71" w14:textId="3C3E060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3.56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EF139E" w14:textId="171DF83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36</w:t>
            </w:r>
          </w:p>
        </w:tc>
      </w:tr>
      <w:tr w:rsidR="009741D8" w14:paraId="584907D7" w14:textId="77777777" w:rsidTr="0062587D">
        <w:trPr>
          <w:trHeight w:val="244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035251" w14:textId="44ECEA5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at Conservation - Subtidal Benthic Invertebr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79B55C" w14:textId="0A088FF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37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2F4C48" w14:textId="4DBCAD9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8E5965" w14:textId="474283D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4.38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085F9E" w14:textId="25573C9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1</w:t>
            </w:r>
          </w:p>
        </w:tc>
      </w:tr>
      <w:tr w:rsidR="009741D8" w14:paraId="2E5FAA44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BE9BF9" w14:textId="50BBCEC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at Conservation - Management of Captive Animal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726345" w14:textId="15FF6CC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1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57104F" w14:textId="4691313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1949B0" w14:textId="3B66753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34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2CDE7A" w14:textId="31611FB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23</w:t>
            </w:r>
          </w:p>
        </w:tc>
      </w:tr>
      <w:tr w:rsidR="009741D8" w14:paraId="59C4669F" w14:textId="77777777" w:rsidTr="0062587D">
        <w:trPr>
          <w:trHeight w:val="244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13B22B" w14:textId="2330C3E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at Conservation - Soil Fertil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A6EFB1" w14:textId="0F72B61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34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462B7F" w14:textId="61220A6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FF8AF1" w14:textId="7F2A38D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3.86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82174B" w14:textId="13BA6AE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12</w:t>
            </w:r>
          </w:p>
        </w:tc>
      </w:tr>
      <w:tr w:rsidR="009741D8" w14:paraId="39019EA7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A1BB73" w14:textId="64AD159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Bat Conservation - Sustainable Aquacul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A114DF" w14:textId="4800F26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4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AAB702" w14:textId="725028F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6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3B9547" w14:textId="4FCF6AC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65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DA9E8F" w14:textId="3AEA04C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87</w:t>
            </w:r>
          </w:p>
        </w:tc>
      </w:tr>
      <w:tr w:rsidR="009741D8" w14:paraId="1A50558E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304A2F" w14:textId="4F95438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Amphibian Conservation - Forest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9A948F" w14:textId="6372B45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64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422796" w14:textId="3CCB2FE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F5863A" w14:textId="640B3C5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0.02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2B25A8" w14:textId="4F6042AB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66CF2648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EEF2EB" w14:textId="51A10AC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Amphibian Conservation - Prim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E9DC0A" w14:textId="2BA0555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32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AB4E17" w14:textId="6B84019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DF95C1" w14:textId="0076791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4.43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80FF4D" w14:textId="18AA84D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1</w:t>
            </w:r>
          </w:p>
        </w:tc>
      </w:tr>
      <w:tr w:rsidR="00502863" w14:paraId="23AEF395" w14:textId="77777777" w:rsidTr="0020225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FC74EB" w14:textId="77E4F45F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Amphibian Conservation - Peat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1E3043" w14:textId="35A320D1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50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2E72D3" w14:textId="7060BD02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F7E57C" w14:textId="0FCAFFAB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6.94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BC846" w14:textId="1A54C20B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C42B39">
              <w:rPr>
                <w:color w:val="000000"/>
              </w:rPr>
              <w:t>0.000</w:t>
            </w:r>
          </w:p>
        </w:tc>
      </w:tr>
      <w:tr w:rsidR="00502863" w14:paraId="7185EDE3" w14:textId="77777777" w:rsidTr="0020225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C35FEB" w14:textId="264C8232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Amphibian Conservation - Mediterranean Farmlan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43641C" w14:textId="7D06C1A9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49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644051" w14:textId="71CF7021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</w:t>
            </w:r>
            <w:r w:rsidR="00705AA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043B78" w14:textId="2C56AFDB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8.24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A2E7A" w14:textId="12F1E55A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C42B39">
              <w:rPr>
                <w:color w:val="000000"/>
              </w:rPr>
              <w:t>0.000</w:t>
            </w:r>
          </w:p>
        </w:tc>
      </w:tr>
      <w:tr w:rsidR="00502863" w14:paraId="685800E9" w14:textId="77777777" w:rsidTr="0020225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040910" w14:textId="1287FD6B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Amphibian Conservation - Subtidal Benthic Invertebr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DC7E5B" w14:textId="71B88E32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60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E85733" w14:textId="75B9B173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66402F" w14:textId="08D5E696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8.16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F9E8" w14:textId="2627F881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C42B39">
              <w:rPr>
                <w:color w:val="000000"/>
              </w:rPr>
              <w:t>0.000</w:t>
            </w:r>
          </w:p>
        </w:tc>
      </w:tr>
      <w:tr w:rsidR="009741D8" w14:paraId="28A51AA2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27DD5D" w14:textId="7B3B496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lastRenderedPageBreak/>
              <w:t>Amphibian Conservation - Management of Captive Animal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63EFC7" w14:textId="53E46B8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F2B1EF" w14:textId="2ACE920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A0F56A" w14:textId="01DDDDA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4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F3CA4F" w14:textId="7773B6C8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49750867" w14:textId="77777777" w:rsidTr="0062587D">
        <w:trPr>
          <w:trHeight w:val="244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FB7BD6" w14:textId="7A85EC6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Amphibian Conservation - Soil Fertil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CAA96B" w14:textId="3E0D83E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58</w:t>
            </w:r>
            <w:r w:rsidR="00705AAD">
              <w:rPr>
                <w:color w:val="000000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D23E32" w14:textId="476A7E2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A8D338" w14:textId="553DCFD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7.37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BB0A8" w14:textId="7710DC3E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57A6F82A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D03C6C" w14:textId="12F8605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Amphibian Conservation - Sustainable Aquacul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AACF61" w14:textId="2392A2E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E29568" w14:textId="16965C9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6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8A7019" w14:textId="16DA34A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29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FB6D8F" w14:textId="4A91ABB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97</w:t>
            </w:r>
          </w:p>
        </w:tc>
      </w:tr>
      <w:tr w:rsidR="009741D8" w14:paraId="13FF4C2A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8B4EB5" w14:textId="366E271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orest Conservation - Prim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573B5C" w14:textId="08AB6FF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2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8D2ECF" w14:textId="3C7D2BD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4994BD" w14:textId="278AB7C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84</w:t>
            </w:r>
            <w:r w:rsidR="00705AAD">
              <w:rPr>
                <w:color w:val="000000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DBF2D2" w14:textId="50235A91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6D1B3864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19B3FC" w14:textId="65D2A46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orest Conservation - Peat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1AA463" w14:textId="779BCAC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4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213BA2" w14:textId="1B4AAAE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F9B59A" w14:textId="6CC01BC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097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B8C99D" w14:textId="3F960A6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94</w:t>
            </w:r>
          </w:p>
        </w:tc>
      </w:tr>
      <w:tr w:rsidR="009741D8" w14:paraId="341334BC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4F428C" w14:textId="6534395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orest Conservation - Mediterranean Farmlan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8D631" w14:textId="0017FDB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5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FDEDC5" w14:textId="1C6D588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975B7C" w14:textId="0F14B8C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93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9D715F" w14:textId="3C59057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14</w:t>
            </w:r>
          </w:p>
        </w:tc>
      </w:tr>
      <w:tr w:rsidR="009741D8" w14:paraId="25A76CAB" w14:textId="77777777" w:rsidTr="00502863">
        <w:trPr>
          <w:trHeight w:val="714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DAE770" w14:textId="4518E6C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orest Conservation - Subtidal Benthic Invertebr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ED970A" w14:textId="6762868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</w:t>
            </w:r>
            <w:r w:rsidR="00705AAD">
              <w:rPr>
                <w:color w:val="000000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C8554B" w14:textId="6778D99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7CDF0F" w14:textId="106D8B5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8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8620DC" w14:textId="06EAAD6A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326A69A8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00A04F" w14:textId="54628DE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orest Conservation - Management of Captive Animal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12B569" w14:textId="0FB9D66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3</w:t>
            </w:r>
            <w:r w:rsidR="00705AAD">
              <w:rPr>
                <w:color w:val="000000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C67E9E" w14:textId="7401A41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F46ECE" w14:textId="1FE2DF2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82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4BB4F8" w14:textId="43B6A94E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0EB1A224" w14:textId="77777777" w:rsidTr="0062587D">
        <w:trPr>
          <w:trHeight w:val="244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642A86" w14:textId="36E9F33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orest Conservation - Soil Fertil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C01E04" w14:textId="571FF65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4C2FEF" w14:textId="467FF5C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D7AB4F" w14:textId="6FD12A9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1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D3B41E" w14:textId="05982A5C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73D4D626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A5FE3F" w14:textId="5CAF8E2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Forest Conservation - Sustainable Aquacul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78616" w14:textId="094F792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5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7FD39B" w14:textId="777DC63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E5C470" w14:textId="1C59319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37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ADE270" w14:textId="35E2896A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253289E8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286C7C" w14:textId="4F148B7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Primate Conservation - Peatland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D6B479" w14:textId="6CAC72F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8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D68795" w14:textId="7707327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1C4243" w14:textId="32C02B5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2.43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26C3CD" w14:textId="6FEA987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54</w:t>
            </w:r>
          </w:p>
        </w:tc>
      </w:tr>
      <w:tr w:rsidR="009741D8" w14:paraId="6EEF5A0F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E15BA1" w14:textId="10F3E4B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Primate Conservation - Mediterranean Farmlan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4FADE" w14:textId="1784CE9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7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98E625" w14:textId="4F34CDE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C20EED" w14:textId="3A94A5A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2.73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C3931B" w14:textId="0AD8354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31</w:t>
            </w:r>
          </w:p>
        </w:tc>
      </w:tr>
      <w:tr w:rsidR="009741D8" w14:paraId="2325E7AE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5ED6D3" w14:textId="306E401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Primate Conservation - Subtidal Benthic Invertebr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6453B7" w14:textId="7CE0618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8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EC5F15" w14:textId="6AB8F02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088D09" w14:textId="00EC0C5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3.72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175508" w14:textId="250842D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2</w:t>
            </w:r>
          </w:p>
        </w:tc>
      </w:tr>
      <w:tr w:rsidR="009741D8" w14:paraId="39CE4AAC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35CB8B" w14:textId="2970EC9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Primate Conservation - Management of Captive Animal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CE31FE" w14:textId="219F931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0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60B457" w14:textId="49CFDED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</w:t>
            </w:r>
            <w:r w:rsidR="00705AA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F35860" w14:textId="76805DB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3.11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9254DB" w14:textId="2343492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6</w:t>
            </w:r>
          </w:p>
        </w:tc>
      </w:tr>
      <w:tr w:rsidR="009741D8" w14:paraId="40F7C16E" w14:textId="77777777" w:rsidTr="0062587D">
        <w:trPr>
          <w:trHeight w:val="244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137EA7" w14:textId="5F24326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Primate Conservation - Soil Fertil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EEA22A" w14:textId="757C76D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5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CFE267" w14:textId="51BFC45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2D4549" w14:textId="60C061A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3.19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C7E061" w14:textId="57E202E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1</w:t>
            </w:r>
          </w:p>
        </w:tc>
      </w:tr>
      <w:tr w:rsidR="009741D8" w14:paraId="0B6D2202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C46AC8" w14:textId="6FF1A50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Primate Conservation - Sustainable Aquacul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4161FC" w14:textId="54A6C24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3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58C69B" w14:textId="387C5A1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6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C7FBC8" w14:textId="191D30F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3.26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12E878" w14:textId="7F9DED2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9</w:t>
            </w:r>
          </w:p>
        </w:tc>
      </w:tr>
      <w:tr w:rsidR="009741D8" w14:paraId="0A9A81EB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BE551B" w14:textId="74A3D3A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lastRenderedPageBreak/>
              <w:t>Peatland Conservation - Mediterranean Farmlan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D3D75B" w14:textId="2B5409E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F9A34A" w14:textId="719232F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FA1092" w14:textId="3937733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9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5A7DD7" w14:textId="71211791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2711783F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76BB8F" w14:textId="42DEB0A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Peatland Conservation - Subtidal Benthic Invertebr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0636B7" w14:textId="3670A25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0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6DD530" w14:textId="0DB3E1F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984995" w14:textId="2254C2D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32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4BCD57" w14:textId="7856FE7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97</w:t>
            </w:r>
          </w:p>
        </w:tc>
      </w:tr>
      <w:tr w:rsidR="009741D8" w14:paraId="66BAAE7E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3EC341" w14:textId="2C52AE7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Peatland Conservation - Management of Captive Animal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D5818F" w14:textId="0DF6B5A1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8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D828D5" w14:textId="46A4598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</w:t>
            </w:r>
            <w:r w:rsidR="00705AAD"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A36413" w14:textId="53CA5ED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52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42E793" w14:textId="61D5195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1</w:t>
            </w:r>
          </w:p>
        </w:tc>
      </w:tr>
      <w:tr w:rsidR="009741D8" w14:paraId="0D51C6E0" w14:textId="77777777" w:rsidTr="0062587D">
        <w:trPr>
          <w:trHeight w:val="244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50B8A" w14:textId="0ACDFFE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Peatland Conservation - Soil Fertil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5878F5" w14:textId="4D761BD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7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254850" w14:textId="021A5FB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5401E6" w14:textId="075FF55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917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D9B06A" w14:textId="2756CFA5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9741D8" w14:paraId="462A2685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47364D" w14:textId="4A83E01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Peatland Conservation - Sustainable Aquacul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FAE0EB" w14:textId="46A3419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16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937303" w14:textId="5743C96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6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AFF330" w14:textId="2FF6209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38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113BA7" w14:textId="709171B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1</w:t>
            </w:r>
          </w:p>
        </w:tc>
      </w:tr>
      <w:tr w:rsidR="009741D8" w14:paraId="4FC1D774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14A6A3" w14:textId="09C7E86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Mediterranean Farmland - Subtidal Benthic Invertebrate Conserv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49B1C0" w14:textId="7689973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11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34FA3A" w14:textId="0D64A8E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7056FE" w14:textId="3F3F9B9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787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C61289" w14:textId="15FB552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36</w:t>
            </w:r>
          </w:p>
        </w:tc>
      </w:tr>
      <w:tr w:rsidR="009741D8" w14:paraId="6875A0AC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735422" w14:textId="1274B3A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Mediterranean Farmland - Management of Captive Animal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6F71C6" w14:textId="4EE95E59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7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6C6F1A" w14:textId="3968BB5F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EF1ECC" w14:textId="62400DB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68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7D56BE" w14:textId="7BD717A0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24338876" w14:textId="77777777" w:rsidTr="0062587D">
        <w:trPr>
          <w:trHeight w:val="244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A1C4AC" w14:textId="1949FB2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Mediterranean Farmland - Soil Fertil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02BA52" w14:textId="68CAAF9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08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B2D2B4" w14:textId="4E06284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4A010E" w14:textId="09223914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25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1762BC" w14:textId="3C8A26B2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98</w:t>
            </w:r>
          </w:p>
        </w:tc>
      </w:tr>
      <w:tr w:rsidR="009741D8" w14:paraId="4F8ECABA" w14:textId="77777777" w:rsidTr="0062587D">
        <w:trPr>
          <w:trHeight w:val="308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06D940" w14:textId="342E154C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Mediterranean Farmland - Sustainable Aquacul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C969E7" w14:textId="335F225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0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F0B435" w14:textId="203B648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5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3E47AC" w14:textId="23B74B3B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46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50530C" w14:textId="7A0C3BA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1</w:t>
            </w:r>
          </w:p>
        </w:tc>
      </w:tr>
      <w:tr w:rsidR="009741D8" w14:paraId="5950BD21" w14:textId="77777777" w:rsidTr="0062587D">
        <w:trPr>
          <w:trHeight w:val="373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041378" w14:textId="23BA6028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Subtidal Benthic Invertebrate Conservation - Management of Captive Animal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6BAA87" w14:textId="02C30B7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9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79BEE9" w14:textId="01723526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9D9729" w14:textId="2A8B2A17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28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CC14E" w14:textId="22612D38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  <w:tr w:rsidR="009741D8" w14:paraId="01A8D8E6" w14:textId="77777777" w:rsidTr="0062587D">
        <w:trPr>
          <w:trHeight w:val="244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747521" w14:textId="305FE70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Subtidal Benthic Invertebrate Conservation - Soil Fertil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E3A2B" w14:textId="2FCD856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CA72E4" w14:textId="7BC30B5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A6648D" w14:textId="18CAD85D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3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6C5941" w14:textId="6EEAB8FB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0</w:t>
            </w:r>
          </w:p>
        </w:tc>
      </w:tr>
      <w:tr w:rsidR="00502863" w14:paraId="5A286648" w14:textId="77777777" w:rsidTr="009C43FC">
        <w:trPr>
          <w:trHeight w:val="14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95B191" w14:textId="34C14399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Subtidal Benthic Invertebrate Conservation - Sustainable Aquacul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C9E27E" w14:textId="5A62AEDE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1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02C068" w14:textId="785344EC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6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9C3E4E" w14:textId="5783FD2D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99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F1F16" w14:textId="706CC6C1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6354CA">
              <w:rPr>
                <w:color w:val="000000"/>
              </w:rPr>
              <w:t>0.000</w:t>
            </w:r>
          </w:p>
        </w:tc>
      </w:tr>
      <w:tr w:rsidR="00502863" w14:paraId="28D9CFCC" w14:textId="77777777" w:rsidTr="009C43FC">
        <w:trPr>
          <w:trHeight w:val="5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E8C972" w14:textId="42E5E4AC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Management of Captive Animals - Soil Fertilit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850CD5" w14:textId="0E95F2C3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66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4A08DE" w14:textId="663404F1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42FD0D" w14:textId="67067733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4.97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28B61" w14:textId="7C0E93EA" w:rsidR="00502863" w:rsidRDefault="00502863" w:rsidP="00502863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6354CA">
              <w:rPr>
                <w:color w:val="000000"/>
              </w:rPr>
              <w:t>0.000</w:t>
            </w:r>
          </w:p>
        </w:tc>
      </w:tr>
      <w:tr w:rsidR="009741D8" w14:paraId="456A1675" w14:textId="77777777" w:rsidTr="0062587D">
        <w:trPr>
          <w:trHeight w:val="5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058A7E" w14:textId="0875E9E3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Management of Captive Animals - Sustainable Aquacul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9EE541" w14:textId="748768BA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CDD483" w14:textId="1611214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9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5EA6FD" w14:textId="2C725BB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5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392C6C" w14:textId="1A09BB8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</w:t>
            </w:r>
            <w:r w:rsidR="00502863">
              <w:rPr>
                <w:color w:val="000000"/>
              </w:rPr>
              <w:t>.000</w:t>
            </w:r>
          </w:p>
        </w:tc>
      </w:tr>
      <w:tr w:rsidR="009741D8" w14:paraId="316074D9" w14:textId="77777777" w:rsidTr="0062587D">
        <w:trPr>
          <w:trHeight w:val="70"/>
        </w:trPr>
        <w:tc>
          <w:tcPr>
            <w:tcW w:w="3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EC5DA6" w14:textId="7A8F065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Soil Fertility - Sustainable Aquacul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D1664C" w14:textId="1037418E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9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4E45E8" w14:textId="08F3F960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6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DC9604" w14:textId="64684695" w:rsidR="009741D8" w:rsidRDefault="009741D8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77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741542" w14:textId="53245B8B" w:rsidR="009741D8" w:rsidRDefault="00502863" w:rsidP="009741D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0</w:t>
            </w:r>
          </w:p>
        </w:tc>
      </w:tr>
    </w:tbl>
    <w:p w14:paraId="5C6F6393" w14:textId="77777777" w:rsidR="009E3C4A" w:rsidRPr="00AA3AAF" w:rsidRDefault="009E3C4A" w:rsidP="009E3C4A">
      <w:pPr>
        <w:tabs>
          <w:tab w:val="left" w:pos="7485"/>
        </w:tabs>
      </w:pPr>
    </w:p>
    <w:sectPr w:rsidR="009E3C4A" w:rsidRPr="00AA3AAF" w:rsidSect="00BF169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6C3145"/>
    <w:multiLevelType w:val="multilevel"/>
    <w:tmpl w:val="A1D8766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08E375F"/>
    <w:multiLevelType w:val="multilevel"/>
    <w:tmpl w:val="005297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05C"/>
    <w:rsid w:val="001F71C5"/>
    <w:rsid w:val="003A0DBF"/>
    <w:rsid w:val="00502863"/>
    <w:rsid w:val="00705AAD"/>
    <w:rsid w:val="00750B10"/>
    <w:rsid w:val="0086005C"/>
    <w:rsid w:val="009741D8"/>
    <w:rsid w:val="009E3C4A"/>
    <w:rsid w:val="00BF169F"/>
    <w:rsid w:val="00E112D6"/>
    <w:rsid w:val="00E2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55174"/>
  <w15:chartTrackingRefBased/>
  <w15:docId w15:val="{E5B87C6E-918C-47D2-A6BF-B18973C4C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05C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C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C4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C4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C4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C4A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C4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C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E3C4A"/>
    <w:rPr>
      <w:rFonts w:ascii="Calibri" w:eastAsia="Calibri" w:hAnsi="Calibri" w:cs="Calibri"/>
      <w:b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C4A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C4A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C4A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C4A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E3C4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E3C4A"/>
    <w:rPr>
      <w:rFonts w:ascii="Calibri" w:eastAsia="Calibri" w:hAnsi="Calibri" w:cs="Calibri"/>
      <w:b/>
      <w:sz w:val="72"/>
      <w:szCs w:val="72"/>
      <w:lang w:eastAsia="en-GB"/>
    </w:rPr>
  </w:style>
  <w:style w:type="paragraph" w:styleId="ListParagraph">
    <w:name w:val="List Paragraph"/>
    <w:basedOn w:val="Normal"/>
    <w:uiPriority w:val="34"/>
    <w:qFormat/>
    <w:rsid w:val="009E3C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3C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C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C4A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C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C4A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C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C4A"/>
    <w:rPr>
      <w:rFonts w:ascii="Segoe UI" w:eastAsia="Calibri" w:hAnsi="Segoe UI" w:cs="Segoe UI"/>
      <w:sz w:val="18"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3C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3C4A"/>
    <w:rPr>
      <w:rFonts w:ascii="Calibri" w:eastAsia="Calibri" w:hAnsi="Calibri" w:cs="Calibri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E3C4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E3C4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9E3C4A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tion">
    <w:name w:val="Mention"/>
    <w:basedOn w:val="DefaultParagraphFont"/>
    <w:uiPriority w:val="99"/>
    <w:unhideWhenUsed/>
    <w:rsid w:val="009E3C4A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9E3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C4A"/>
    <w:rPr>
      <w:rFonts w:ascii="Calibri" w:eastAsia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E3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C4A"/>
    <w:rPr>
      <w:rFonts w:ascii="Calibri" w:eastAsia="Calibri" w:hAnsi="Calibri" w:cs="Calibri"/>
      <w:lang w:eastAsia="en-GB"/>
    </w:rPr>
  </w:style>
  <w:style w:type="paragraph" w:styleId="Revision">
    <w:name w:val="Revision"/>
    <w:hidden/>
    <w:uiPriority w:val="99"/>
    <w:semiHidden/>
    <w:rsid w:val="009E3C4A"/>
    <w:pPr>
      <w:spacing w:after="0" w:line="240" w:lineRule="auto"/>
    </w:pPr>
    <w:rPr>
      <w:rFonts w:ascii="Calibri" w:eastAsia="Calibri" w:hAnsi="Calibri" w:cs="Calibri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C4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E3C4A"/>
    <w:rPr>
      <w:rFonts w:ascii="Georgia" w:eastAsia="Georgia" w:hAnsi="Georgia" w:cs="Georgia"/>
      <w:i/>
      <w:color w:val="66666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48</Words>
  <Characters>9398</Characters>
  <Application>Microsoft Office Word</Application>
  <DocSecurity>0</DocSecurity>
  <Lines>78</Lines>
  <Paragraphs>22</Paragraphs>
  <ScaleCrop>false</ScaleCrop>
  <Company/>
  <LinksUpToDate>false</LinksUpToDate>
  <CharactersWithSpaces>1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Christie</dc:creator>
  <cp:keywords/>
  <dc:description/>
  <cp:lastModifiedBy>Alec Christie</cp:lastModifiedBy>
  <cp:revision>9</cp:revision>
  <dcterms:created xsi:type="dcterms:W3CDTF">2021-06-21T13:34:00Z</dcterms:created>
  <dcterms:modified xsi:type="dcterms:W3CDTF">2021-06-29T11:49:00Z</dcterms:modified>
</cp:coreProperties>
</file>